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6ED18" w14:textId="4C6D8ACB" w:rsidR="001F2134" w:rsidRPr="001E1212" w:rsidRDefault="001F2134" w:rsidP="001F2134">
      <w:pPr>
        <w:rPr>
          <w:rFonts w:ascii="Times New Roman" w:hAnsi="Times New Roman" w:cs="Times New Roman"/>
          <w:b/>
          <w:bCs/>
          <w:lang w:val="en-US"/>
        </w:rPr>
      </w:pPr>
      <w:r w:rsidRPr="001E1212">
        <w:rPr>
          <w:rFonts w:ascii="Times New Roman" w:hAnsi="Times New Roman" w:cs="Times New Roman"/>
          <w:b/>
          <w:bCs/>
          <w:lang w:val="en-US"/>
        </w:rPr>
        <w:t xml:space="preserve">Supplement Table </w:t>
      </w:r>
      <w:r w:rsidR="009C7F88" w:rsidRPr="001E1212">
        <w:rPr>
          <w:rFonts w:ascii="Times New Roman" w:hAnsi="Times New Roman" w:cs="Times New Roman"/>
          <w:b/>
          <w:bCs/>
          <w:lang w:val="en-US"/>
        </w:rPr>
        <w:t>3</w:t>
      </w:r>
      <w:r w:rsidRPr="001E1212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1E1212">
        <w:rPr>
          <w:rFonts w:ascii="Times New Roman" w:hAnsi="Times New Roman" w:cs="Times New Roman"/>
          <w:lang w:val="en-US"/>
        </w:rPr>
        <w:t xml:space="preserve">Comparison of variables </w:t>
      </w:r>
      <w:r w:rsidR="00253087" w:rsidRPr="001E1212">
        <w:rPr>
          <w:rFonts w:ascii="Times New Roman" w:hAnsi="Times New Roman" w:cs="Times New Roman"/>
          <w:lang w:val="en-US"/>
        </w:rPr>
        <w:t xml:space="preserve">in </w:t>
      </w:r>
      <w:r w:rsidR="00203F91" w:rsidRPr="001E1212">
        <w:rPr>
          <w:rFonts w:ascii="Times New Roman" w:hAnsi="Times New Roman" w:cs="Times New Roman"/>
          <w:lang w:val="en-US"/>
        </w:rPr>
        <w:t xml:space="preserve">patients with TBI + isolated ST (A), TBI + ST + systemic injuries (B), mTBI + isolated ST (C), and mTBI + ST + systemic injuries (d) vs. </w:t>
      </w:r>
      <w:r w:rsidR="00253087" w:rsidRPr="001E1212">
        <w:rPr>
          <w:rFonts w:ascii="Times New Roman" w:hAnsi="Times New Roman" w:cs="Times New Roman"/>
          <w:lang w:val="en-US"/>
        </w:rPr>
        <w:t xml:space="preserve">the respective propensity-score-matched patients. As matching was performed in all 100 imputed datasets, one </w:t>
      </w:r>
      <w:r w:rsidR="00A80569" w:rsidRPr="001E1212">
        <w:rPr>
          <w:rFonts w:ascii="Times New Roman" w:hAnsi="Times New Roman" w:cs="Times New Roman"/>
          <w:lang w:val="en-US"/>
        </w:rPr>
        <w:t xml:space="preserve">of those </w:t>
      </w:r>
      <w:r w:rsidR="00253087" w:rsidRPr="001E1212">
        <w:rPr>
          <w:rFonts w:ascii="Times New Roman" w:hAnsi="Times New Roman" w:cs="Times New Roman"/>
          <w:lang w:val="en-US"/>
        </w:rPr>
        <w:t>dataset</w:t>
      </w:r>
      <w:r w:rsidR="00A80569" w:rsidRPr="001E1212">
        <w:rPr>
          <w:rFonts w:ascii="Times New Roman" w:hAnsi="Times New Roman" w:cs="Times New Roman"/>
          <w:lang w:val="en-US"/>
        </w:rPr>
        <w:t>s</w:t>
      </w:r>
      <w:r w:rsidR="00253087" w:rsidRPr="001E1212">
        <w:rPr>
          <w:rFonts w:ascii="Times New Roman" w:hAnsi="Times New Roman" w:cs="Times New Roman"/>
          <w:lang w:val="en-US"/>
        </w:rPr>
        <w:t xml:space="preserve"> from each matched cohort was </w:t>
      </w:r>
      <w:r w:rsidR="00FB0703" w:rsidRPr="001E1212">
        <w:rPr>
          <w:rFonts w:ascii="Times New Roman" w:hAnsi="Times New Roman" w:cs="Times New Roman"/>
          <w:lang w:val="en-US"/>
        </w:rPr>
        <w:t>respectively</w:t>
      </w:r>
      <w:r w:rsidR="00253087" w:rsidRPr="001E1212">
        <w:rPr>
          <w:rFonts w:ascii="Times New Roman" w:hAnsi="Times New Roman" w:cs="Times New Roman"/>
          <w:lang w:val="en-US"/>
        </w:rPr>
        <w:t xml:space="preserve"> chosen by a random generator and displayed in the tables A-D</w:t>
      </w:r>
      <w:r w:rsidR="00AB67E2" w:rsidRPr="001E1212">
        <w:rPr>
          <w:rFonts w:ascii="Times New Roman" w:hAnsi="Times New Roman" w:cs="Times New Roman"/>
          <w:lang w:val="en-US"/>
        </w:rPr>
        <w:t xml:space="preserve"> for demonstration</w:t>
      </w:r>
      <w:r w:rsidR="00253087" w:rsidRPr="001E1212">
        <w:rPr>
          <w:rFonts w:ascii="Times New Roman" w:hAnsi="Times New Roman" w:cs="Times New Roman"/>
          <w:lang w:val="en-US"/>
        </w:rPr>
        <w:t>.</w:t>
      </w:r>
      <w:r w:rsidR="00253087" w:rsidRPr="001E1212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72C26BDC" w14:textId="77777777" w:rsidR="001F2134" w:rsidRPr="001E1212" w:rsidRDefault="001F2134" w:rsidP="001F2134">
      <w:pPr>
        <w:rPr>
          <w:rFonts w:ascii="Times New Roman" w:hAnsi="Times New Roman" w:cs="Times New Roman"/>
          <w:lang w:val="en-US"/>
        </w:rPr>
      </w:pPr>
    </w:p>
    <w:p w14:paraId="27B0D554" w14:textId="77777777" w:rsidR="001F2134" w:rsidRPr="001E1212" w:rsidRDefault="001F2134" w:rsidP="001F2134">
      <w:pPr>
        <w:rPr>
          <w:rFonts w:ascii="Times New Roman" w:hAnsi="Times New Roman" w:cs="Times New Roman"/>
          <w:b/>
          <w:bCs/>
          <w:lang w:val="en-US"/>
        </w:rPr>
      </w:pPr>
      <w:r w:rsidRPr="001E1212">
        <w:rPr>
          <w:rFonts w:ascii="Times New Roman" w:hAnsi="Times New Roman" w:cs="Times New Roman"/>
          <w:b/>
          <w:bCs/>
          <w:lang w:val="en-US"/>
        </w:rPr>
        <w:t>A) TBI + isolated ST (dataset 34 of the 100 imputed datasets)</w:t>
      </w:r>
    </w:p>
    <w:p w14:paraId="45F4BB7A" w14:textId="77777777" w:rsidR="001F2134" w:rsidRPr="001E1212" w:rsidRDefault="001F2134" w:rsidP="001F2134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1F2134" w:rsidRPr="001E1212" w14:paraId="3CF64992" w14:textId="77777777" w:rsidTr="007C6DBE">
        <w:tc>
          <w:tcPr>
            <w:tcW w:w="2265" w:type="dxa"/>
          </w:tcPr>
          <w:p w14:paraId="58C9077E" w14:textId="77777777" w:rsidR="001F2134" w:rsidRPr="001E1212" w:rsidRDefault="001F2134" w:rsidP="007C6DBE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2265" w:type="dxa"/>
          </w:tcPr>
          <w:p w14:paraId="33315440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TBI + isolated ST</w:t>
            </w:r>
          </w:p>
        </w:tc>
        <w:tc>
          <w:tcPr>
            <w:tcW w:w="2266" w:type="dxa"/>
          </w:tcPr>
          <w:p w14:paraId="0679EF2C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TBI without ST </w:t>
            </w:r>
          </w:p>
        </w:tc>
        <w:tc>
          <w:tcPr>
            <w:tcW w:w="2266" w:type="dxa"/>
          </w:tcPr>
          <w:p w14:paraId="0ED92F3F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p-value</w:t>
            </w:r>
          </w:p>
        </w:tc>
      </w:tr>
      <w:tr w:rsidR="001F2134" w:rsidRPr="001E1212" w14:paraId="153D045F" w14:textId="77777777" w:rsidTr="007C6DBE">
        <w:tc>
          <w:tcPr>
            <w:tcW w:w="2265" w:type="dxa"/>
          </w:tcPr>
          <w:p w14:paraId="4F713D08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65" w:type="dxa"/>
          </w:tcPr>
          <w:p w14:paraId="463F3153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53 (37-66)</w:t>
            </w:r>
          </w:p>
        </w:tc>
        <w:tc>
          <w:tcPr>
            <w:tcW w:w="2266" w:type="dxa"/>
          </w:tcPr>
          <w:p w14:paraId="015419B1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53 (36-69)</w:t>
            </w:r>
          </w:p>
        </w:tc>
        <w:tc>
          <w:tcPr>
            <w:tcW w:w="2266" w:type="dxa"/>
          </w:tcPr>
          <w:p w14:paraId="126A5B4B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0.678</w:t>
            </w:r>
          </w:p>
        </w:tc>
      </w:tr>
      <w:tr w:rsidR="001F2134" w:rsidRPr="001E1212" w14:paraId="54B71B8F" w14:textId="77777777" w:rsidTr="007C6DBE">
        <w:tc>
          <w:tcPr>
            <w:tcW w:w="2265" w:type="dxa"/>
          </w:tcPr>
          <w:p w14:paraId="60DD715C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2265" w:type="dxa"/>
          </w:tcPr>
          <w:p w14:paraId="2A52CB80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48 (29%)</w:t>
            </w:r>
          </w:p>
        </w:tc>
        <w:tc>
          <w:tcPr>
            <w:tcW w:w="2266" w:type="dxa"/>
          </w:tcPr>
          <w:p w14:paraId="4555AD0A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43 (26%)</w:t>
            </w:r>
          </w:p>
        </w:tc>
        <w:tc>
          <w:tcPr>
            <w:tcW w:w="2266" w:type="dxa"/>
          </w:tcPr>
          <w:p w14:paraId="02DC33AD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0.622</w:t>
            </w:r>
          </w:p>
        </w:tc>
      </w:tr>
      <w:tr w:rsidR="001F2134" w:rsidRPr="001E1212" w14:paraId="4332A1BA" w14:textId="77777777" w:rsidTr="007C6DBE">
        <w:tc>
          <w:tcPr>
            <w:tcW w:w="2265" w:type="dxa"/>
          </w:tcPr>
          <w:p w14:paraId="0FA92122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GCS</w:t>
            </w:r>
          </w:p>
          <w:p w14:paraId="6668DA35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13-15</w:t>
            </w:r>
          </w:p>
          <w:p w14:paraId="5F8820AF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9-12</w:t>
            </w:r>
          </w:p>
          <w:p w14:paraId="045AB5F7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3-8</w:t>
            </w:r>
          </w:p>
        </w:tc>
        <w:tc>
          <w:tcPr>
            <w:tcW w:w="2265" w:type="dxa"/>
          </w:tcPr>
          <w:p w14:paraId="270376C9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</w:p>
          <w:p w14:paraId="4AF0BD62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02 (62%)</w:t>
            </w:r>
          </w:p>
          <w:p w14:paraId="109E3391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8 (11%)</w:t>
            </w:r>
          </w:p>
          <w:p w14:paraId="202D08C9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44 (27%)</w:t>
            </w:r>
          </w:p>
        </w:tc>
        <w:tc>
          <w:tcPr>
            <w:tcW w:w="2266" w:type="dxa"/>
          </w:tcPr>
          <w:p w14:paraId="7AB6C8F4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</w:p>
          <w:p w14:paraId="514832D9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99 (60%)</w:t>
            </w:r>
          </w:p>
          <w:p w14:paraId="59D3928F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8 (11%)</w:t>
            </w:r>
          </w:p>
          <w:p w14:paraId="24AA6F16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47 (29%)</w:t>
            </w:r>
          </w:p>
        </w:tc>
        <w:tc>
          <w:tcPr>
            <w:tcW w:w="2266" w:type="dxa"/>
          </w:tcPr>
          <w:p w14:paraId="3974717D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0.902</w:t>
            </w:r>
          </w:p>
        </w:tc>
      </w:tr>
      <w:tr w:rsidR="001F2134" w:rsidRPr="001E1212" w14:paraId="4F1755E9" w14:textId="77777777" w:rsidTr="007C6DBE">
        <w:tc>
          <w:tcPr>
            <w:tcW w:w="2265" w:type="dxa"/>
          </w:tcPr>
          <w:p w14:paraId="087323D5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Cranial surgery</w:t>
            </w:r>
          </w:p>
        </w:tc>
        <w:tc>
          <w:tcPr>
            <w:tcW w:w="2265" w:type="dxa"/>
          </w:tcPr>
          <w:p w14:paraId="44324BE4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38 (23%)</w:t>
            </w:r>
          </w:p>
        </w:tc>
        <w:tc>
          <w:tcPr>
            <w:tcW w:w="2266" w:type="dxa"/>
          </w:tcPr>
          <w:p w14:paraId="5896356E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35 (21%)</w:t>
            </w:r>
          </w:p>
        </w:tc>
        <w:tc>
          <w:tcPr>
            <w:tcW w:w="2266" w:type="dxa"/>
          </w:tcPr>
          <w:p w14:paraId="158CA15E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0.791</w:t>
            </w:r>
          </w:p>
        </w:tc>
      </w:tr>
      <w:tr w:rsidR="001F2134" w:rsidRPr="001E1212" w14:paraId="4359FEAC" w14:textId="77777777" w:rsidTr="007C6DBE">
        <w:tc>
          <w:tcPr>
            <w:tcW w:w="2265" w:type="dxa"/>
          </w:tcPr>
          <w:p w14:paraId="4D479F6A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CT abnormality</w:t>
            </w:r>
          </w:p>
          <w:p w14:paraId="4FBB8232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Yes</w:t>
            </w:r>
          </w:p>
          <w:p w14:paraId="677E8616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Uninterpretable</w:t>
            </w:r>
          </w:p>
        </w:tc>
        <w:tc>
          <w:tcPr>
            <w:tcW w:w="2265" w:type="dxa"/>
          </w:tcPr>
          <w:p w14:paraId="7BEAF698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</w:p>
          <w:p w14:paraId="0003280C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06 (65%)</w:t>
            </w:r>
          </w:p>
          <w:p w14:paraId="14240D88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7 (4%)</w:t>
            </w:r>
          </w:p>
        </w:tc>
        <w:tc>
          <w:tcPr>
            <w:tcW w:w="2266" w:type="dxa"/>
          </w:tcPr>
          <w:p w14:paraId="4627E496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</w:p>
          <w:p w14:paraId="03792F6A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01 (62%)</w:t>
            </w:r>
          </w:p>
          <w:p w14:paraId="5B1CBA4A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9 (5%)</w:t>
            </w:r>
          </w:p>
        </w:tc>
        <w:tc>
          <w:tcPr>
            <w:tcW w:w="2266" w:type="dxa"/>
          </w:tcPr>
          <w:p w14:paraId="78239F57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</w:p>
          <w:p w14:paraId="09A4D37B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0.876</w:t>
            </w:r>
          </w:p>
          <w:p w14:paraId="1351C75D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</w:p>
        </w:tc>
      </w:tr>
      <w:tr w:rsidR="001F2134" w:rsidRPr="001E1212" w14:paraId="09463D88" w14:textId="77777777" w:rsidTr="007C6DBE">
        <w:tc>
          <w:tcPr>
            <w:tcW w:w="2265" w:type="dxa"/>
          </w:tcPr>
          <w:p w14:paraId="6E8BD5B0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ASA class</w:t>
            </w:r>
          </w:p>
          <w:p w14:paraId="0591AC8A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1</w:t>
            </w:r>
          </w:p>
          <w:p w14:paraId="4094D751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2</w:t>
            </w:r>
          </w:p>
          <w:p w14:paraId="29150635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3</w:t>
            </w:r>
          </w:p>
          <w:p w14:paraId="269BF98B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4</w:t>
            </w:r>
          </w:p>
          <w:p w14:paraId="48C11E9D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Unknown</w:t>
            </w:r>
          </w:p>
        </w:tc>
        <w:tc>
          <w:tcPr>
            <w:tcW w:w="2265" w:type="dxa"/>
          </w:tcPr>
          <w:p w14:paraId="33C05410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</w:p>
          <w:p w14:paraId="7465BA48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81 (49%)</w:t>
            </w:r>
          </w:p>
          <w:p w14:paraId="7DA85F81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63 (38%)</w:t>
            </w:r>
          </w:p>
          <w:p w14:paraId="3F64C1BD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4 (9%)</w:t>
            </w:r>
          </w:p>
          <w:p w14:paraId="17693C77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 (&lt;1%)</w:t>
            </w:r>
          </w:p>
          <w:p w14:paraId="3B415BAD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5 (3%)</w:t>
            </w:r>
          </w:p>
        </w:tc>
        <w:tc>
          <w:tcPr>
            <w:tcW w:w="2266" w:type="dxa"/>
          </w:tcPr>
          <w:p w14:paraId="5566C966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</w:p>
          <w:p w14:paraId="634927D1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75 (46%)</w:t>
            </w:r>
          </w:p>
          <w:p w14:paraId="08896DFF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67 (41%)</w:t>
            </w:r>
          </w:p>
          <w:p w14:paraId="1B4D86C9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7 (10%)</w:t>
            </w:r>
          </w:p>
          <w:p w14:paraId="08389AE0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0 (0%)</w:t>
            </w:r>
          </w:p>
          <w:p w14:paraId="7E9A2C48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5 (3%)</w:t>
            </w:r>
          </w:p>
        </w:tc>
        <w:tc>
          <w:tcPr>
            <w:tcW w:w="2266" w:type="dxa"/>
          </w:tcPr>
          <w:p w14:paraId="7BA1CD19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0.889</w:t>
            </w:r>
          </w:p>
        </w:tc>
      </w:tr>
    </w:tbl>
    <w:p w14:paraId="2FC776BB" w14:textId="77777777" w:rsidR="00A63E32" w:rsidRPr="001E1212" w:rsidRDefault="00A63E32" w:rsidP="001F2134">
      <w:pPr>
        <w:rPr>
          <w:rFonts w:ascii="Times New Roman" w:hAnsi="Times New Roman" w:cs="Times New Roman"/>
          <w:b/>
          <w:bCs/>
          <w:lang w:val="en-US"/>
        </w:rPr>
      </w:pPr>
    </w:p>
    <w:p w14:paraId="66B35136" w14:textId="5028295B" w:rsidR="001F2134" w:rsidRPr="001E1212" w:rsidRDefault="001F2134" w:rsidP="001F2134">
      <w:pPr>
        <w:rPr>
          <w:rFonts w:ascii="Times New Roman" w:hAnsi="Times New Roman" w:cs="Times New Roman"/>
          <w:b/>
          <w:bCs/>
          <w:lang w:val="en-US"/>
        </w:rPr>
      </w:pPr>
      <w:r w:rsidRPr="001E1212">
        <w:rPr>
          <w:rFonts w:ascii="Times New Roman" w:hAnsi="Times New Roman" w:cs="Times New Roman"/>
          <w:b/>
          <w:bCs/>
          <w:lang w:val="en-US"/>
        </w:rPr>
        <w:t>B) TBI + ST + systemic injuries (dataset 78 of the 100 imputed datasets)</w:t>
      </w:r>
    </w:p>
    <w:p w14:paraId="083F7769" w14:textId="77777777" w:rsidR="001F2134" w:rsidRPr="001E1212" w:rsidRDefault="001F2134" w:rsidP="001F2134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1F2134" w:rsidRPr="001E1212" w14:paraId="1EEF5B2B" w14:textId="77777777" w:rsidTr="007C6DBE">
        <w:tc>
          <w:tcPr>
            <w:tcW w:w="2265" w:type="dxa"/>
          </w:tcPr>
          <w:p w14:paraId="05D4B51D" w14:textId="77777777" w:rsidR="001F2134" w:rsidRPr="001E1212" w:rsidRDefault="001F2134" w:rsidP="007C6DBE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2265" w:type="dxa"/>
          </w:tcPr>
          <w:p w14:paraId="4C34D554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TBI + ST</w:t>
            </w:r>
          </w:p>
        </w:tc>
        <w:tc>
          <w:tcPr>
            <w:tcW w:w="2266" w:type="dxa"/>
          </w:tcPr>
          <w:p w14:paraId="21E8CF69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TBI without ST </w:t>
            </w:r>
          </w:p>
        </w:tc>
        <w:tc>
          <w:tcPr>
            <w:tcW w:w="2266" w:type="dxa"/>
          </w:tcPr>
          <w:p w14:paraId="7B69A517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p-value</w:t>
            </w:r>
          </w:p>
        </w:tc>
      </w:tr>
      <w:tr w:rsidR="001F2134" w:rsidRPr="001E1212" w14:paraId="222DB63E" w14:textId="77777777" w:rsidTr="007C6DBE">
        <w:tc>
          <w:tcPr>
            <w:tcW w:w="2265" w:type="dxa"/>
          </w:tcPr>
          <w:p w14:paraId="5F89452E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65" w:type="dxa"/>
          </w:tcPr>
          <w:p w14:paraId="302FD745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50 (31-61)</w:t>
            </w:r>
          </w:p>
        </w:tc>
        <w:tc>
          <w:tcPr>
            <w:tcW w:w="2266" w:type="dxa"/>
          </w:tcPr>
          <w:p w14:paraId="36623893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49 (32-64)</w:t>
            </w:r>
          </w:p>
        </w:tc>
        <w:tc>
          <w:tcPr>
            <w:tcW w:w="2266" w:type="dxa"/>
          </w:tcPr>
          <w:p w14:paraId="71213651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0.705</w:t>
            </w:r>
          </w:p>
        </w:tc>
      </w:tr>
      <w:tr w:rsidR="001F2134" w:rsidRPr="001E1212" w14:paraId="224190A6" w14:textId="77777777" w:rsidTr="007C6DBE">
        <w:tc>
          <w:tcPr>
            <w:tcW w:w="2265" w:type="dxa"/>
          </w:tcPr>
          <w:p w14:paraId="4EB522E4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2265" w:type="dxa"/>
          </w:tcPr>
          <w:p w14:paraId="160871C7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70 (23%)</w:t>
            </w:r>
          </w:p>
        </w:tc>
        <w:tc>
          <w:tcPr>
            <w:tcW w:w="2266" w:type="dxa"/>
          </w:tcPr>
          <w:p w14:paraId="5D0196D0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72 (24%)</w:t>
            </w:r>
          </w:p>
        </w:tc>
        <w:tc>
          <w:tcPr>
            <w:tcW w:w="2266" w:type="dxa"/>
          </w:tcPr>
          <w:p w14:paraId="21039A42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0.923</w:t>
            </w:r>
          </w:p>
        </w:tc>
      </w:tr>
      <w:tr w:rsidR="001F2134" w:rsidRPr="001E1212" w14:paraId="090448C2" w14:textId="77777777" w:rsidTr="007C6DBE">
        <w:tc>
          <w:tcPr>
            <w:tcW w:w="2265" w:type="dxa"/>
          </w:tcPr>
          <w:p w14:paraId="4856EC66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GCS</w:t>
            </w:r>
          </w:p>
          <w:p w14:paraId="49B7D275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13-15</w:t>
            </w:r>
          </w:p>
          <w:p w14:paraId="2C119E55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9-12</w:t>
            </w:r>
          </w:p>
          <w:p w14:paraId="3AF3F5D3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3-8</w:t>
            </w:r>
          </w:p>
        </w:tc>
        <w:tc>
          <w:tcPr>
            <w:tcW w:w="2265" w:type="dxa"/>
          </w:tcPr>
          <w:p w14:paraId="3C2A7C6A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</w:p>
          <w:p w14:paraId="44F3C367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19 (40%)</w:t>
            </w:r>
          </w:p>
          <w:p w14:paraId="569C188A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34 (11%)</w:t>
            </w:r>
          </w:p>
          <w:p w14:paraId="3D6642F8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47 (49%)</w:t>
            </w:r>
          </w:p>
        </w:tc>
        <w:tc>
          <w:tcPr>
            <w:tcW w:w="2266" w:type="dxa"/>
          </w:tcPr>
          <w:p w14:paraId="1723FFF5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</w:p>
          <w:p w14:paraId="5B1F2801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17 (39%)</w:t>
            </w:r>
          </w:p>
          <w:p w14:paraId="554E8B93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35 (12%)</w:t>
            </w:r>
          </w:p>
          <w:p w14:paraId="414D5EBE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48 (49%)</w:t>
            </w:r>
          </w:p>
        </w:tc>
        <w:tc>
          <w:tcPr>
            <w:tcW w:w="2266" w:type="dxa"/>
          </w:tcPr>
          <w:p w14:paraId="50387EC8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</w:p>
          <w:p w14:paraId="22649DBE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0.983</w:t>
            </w:r>
          </w:p>
        </w:tc>
      </w:tr>
      <w:tr w:rsidR="001F2134" w:rsidRPr="001E1212" w14:paraId="5934A775" w14:textId="77777777" w:rsidTr="007C6DBE">
        <w:tc>
          <w:tcPr>
            <w:tcW w:w="2265" w:type="dxa"/>
          </w:tcPr>
          <w:p w14:paraId="0467FFF0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Cranial surgery</w:t>
            </w:r>
          </w:p>
        </w:tc>
        <w:tc>
          <w:tcPr>
            <w:tcW w:w="2265" w:type="dxa"/>
          </w:tcPr>
          <w:p w14:paraId="24D25C47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73 (24%)</w:t>
            </w:r>
          </w:p>
        </w:tc>
        <w:tc>
          <w:tcPr>
            <w:tcW w:w="2266" w:type="dxa"/>
          </w:tcPr>
          <w:p w14:paraId="352ACB36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69 (23%)</w:t>
            </w:r>
          </w:p>
        </w:tc>
        <w:tc>
          <w:tcPr>
            <w:tcW w:w="2266" w:type="dxa"/>
          </w:tcPr>
          <w:p w14:paraId="45C2B208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0.773</w:t>
            </w:r>
          </w:p>
        </w:tc>
      </w:tr>
      <w:tr w:rsidR="001F2134" w:rsidRPr="001E1212" w14:paraId="6446A845" w14:textId="77777777" w:rsidTr="007C6DBE">
        <w:tc>
          <w:tcPr>
            <w:tcW w:w="2265" w:type="dxa"/>
          </w:tcPr>
          <w:p w14:paraId="54092971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CT abnormality</w:t>
            </w:r>
          </w:p>
          <w:p w14:paraId="7E87AA24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Yes</w:t>
            </w:r>
          </w:p>
          <w:p w14:paraId="35971BF8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Uninterpretable</w:t>
            </w:r>
          </w:p>
        </w:tc>
        <w:tc>
          <w:tcPr>
            <w:tcW w:w="2265" w:type="dxa"/>
          </w:tcPr>
          <w:p w14:paraId="0118BA5C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</w:p>
          <w:p w14:paraId="2CB216EB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225 (75%)</w:t>
            </w:r>
          </w:p>
          <w:p w14:paraId="4725F164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1 (4%)</w:t>
            </w:r>
          </w:p>
        </w:tc>
        <w:tc>
          <w:tcPr>
            <w:tcW w:w="2266" w:type="dxa"/>
          </w:tcPr>
          <w:p w14:paraId="15AA5B44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</w:p>
          <w:p w14:paraId="437BF7E6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229 (76%)</w:t>
            </w:r>
          </w:p>
          <w:p w14:paraId="05E2153D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7 (2%)</w:t>
            </w:r>
          </w:p>
        </w:tc>
        <w:tc>
          <w:tcPr>
            <w:tcW w:w="2266" w:type="dxa"/>
          </w:tcPr>
          <w:p w14:paraId="4D55811A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0.630</w:t>
            </w:r>
          </w:p>
        </w:tc>
      </w:tr>
      <w:tr w:rsidR="001F2134" w:rsidRPr="001E1212" w14:paraId="56C3426F" w14:textId="77777777" w:rsidTr="007C6DBE">
        <w:tc>
          <w:tcPr>
            <w:tcW w:w="2265" w:type="dxa"/>
          </w:tcPr>
          <w:p w14:paraId="05B25981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ASA class</w:t>
            </w:r>
          </w:p>
          <w:p w14:paraId="262055B3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1</w:t>
            </w:r>
          </w:p>
          <w:p w14:paraId="41847178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2</w:t>
            </w:r>
          </w:p>
          <w:p w14:paraId="1101E057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3</w:t>
            </w:r>
          </w:p>
          <w:p w14:paraId="1008119F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4</w:t>
            </w:r>
          </w:p>
          <w:p w14:paraId="2098B417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Unknown</w:t>
            </w:r>
          </w:p>
        </w:tc>
        <w:tc>
          <w:tcPr>
            <w:tcW w:w="2265" w:type="dxa"/>
          </w:tcPr>
          <w:p w14:paraId="1D419A18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</w:p>
          <w:p w14:paraId="78C145FC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70 (57%)</w:t>
            </w:r>
          </w:p>
          <w:p w14:paraId="29A6C863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96. (32%)</w:t>
            </w:r>
          </w:p>
          <w:p w14:paraId="7E6250E8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9 (6%)</w:t>
            </w:r>
          </w:p>
          <w:p w14:paraId="1CC6D769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2 (&lt;1%)</w:t>
            </w:r>
          </w:p>
          <w:p w14:paraId="134285D4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3 (4%)</w:t>
            </w:r>
          </w:p>
        </w:tc>
        <w:tc>
          <w:tcPr>
            <w:tcW w:w="2266" w:type="dxa"/>
          </w:tcPr>
          <w:p w14:paraId="7A14CFB5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</w:p>
          <w:p w14:paraId="0B714DB7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77 (59%)</w:t>
            </w:r>
          </w:p>
          <w:p w14:paraId="14BF1BCE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95 (32%)</w:t>
            </w:r>
          </w:p>
          <w:p w14:paraId="029A7BC4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3 (4%)</w:t>
            </w:r>
          </w:p>
          <w:p w14:paraId="7B8ABE14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2 (&lt;1%)</w:t>
            </w:r>
          </w:p>
          <w:p w14:paraId="14AB0819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3 (4%)</w:t>
            </w:r>
          </w:p>
        </w:tc>
        <w:tc>
          <w:tcPr>
            <w:tcW w:w="2266" w:type="dxa"/>
          </w:tcPr>
          <w:p w14:paraId="006250D2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0.868</w:t>
            </w:r>
          </w:p>
        </w:tc>
      </w:tr>
    </w:tbl>
    <w:p w14:paraId="1BD8745E" w14:textId="77777777" w:rsidR="001F2134" w:rsidRPr="001E1212" w:rsidRDefault="001F2134" w:rsidP="001F2134">
      <w:pPr>
        <w:rPr>
          <w:rFonts w:ascii="Times New Roman" w:hAnsi="Times New Roman" w:cs="Times New Roman"/>
          <w:lang w:val="en-US"/>
        </w:rPr>
      </w:pPr>
    </w:p>
    <w:p w14:paraId="59F50C6B" w14:textId="77777777" w:rsidR="001F2134" w:rsidRPr="001E1212" w:rsidRDefault="001F2134" w:rsidP="001F2134">
      <w:pPr>
        <w:rPr>
          <w:rFonts w:ascii="Times New Roman" w:hAnsi="Times New Roman" w:cs="Times New Roman"/>
          <w:b/>
          <w:bCs/>
          <w:lang w:val="en-US"/>
        </w:rPr>
      </w:pPr>
      <w:r w:rsidRPr="001E1212">
        <w:rPr>
          <w:rFonts w:ascii="Times New Roman" w:hAnsi="Times New Roman" w:cs="Times New Roman"/>
          <w:b/>
          <w:bCs/>
          <w:lang w:val="en-US"/>
        </w:rPr>
        <w:t>C) mTBI + isolated ST (dataset 95 of the 100 imputed datasets)</w:t>
      </w:r>
    </w:p>
    <w:p w14:paraId="28EA4FA5" w14:textId="77777777" w:rsidR="001F2134" w:rsidRPr="001E1212" w:rsidRDefault="001F2134" w:rsidP="001F2134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1F2134" w:rsidRPr="001E1212" w14:paraId="0440BC5B" w14:textId="77777777" w:rsidTr="007C6DBE">
        <w:tc>
          <w:tcPr>
            <w:tcW w:w="2265" w:type="dxa"/>
          </w:tcPr>
          <w:p w14:paraId="3FFE4090" w14:textId="77777777" w:rsidR="001F2134" w:rsidRPr="001E1212" w:rsidRDefault="001F2134" w:rsidP="007C6DBE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2265" w:type="dxa"/>
          </w:tcPr>
          <w:p w14:paraId="17FFA311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TBI + ST</w:t>
            </w:r>
          </w:p>
        </w:tc>
        <w:tc>
          <w:tcPr>
            <w:tcW w:w="2266" w:type="dxa"/>
          </w:tcPr>
          <w:p w14:paraId="451F72FB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TBI without ST </w:t>
            </w:r>
          </w:p>
        </w:tc>
        <w:tc>
          <w:tcPr>
            <w:tcW w:w="2266" w:type="dxa"/>
          </w:tcPr>
          <w:p w14:paraId="628ADCAD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p-value</w:t>
            </w:r>
          </w:p>
        </w:tc>
      </w:tr>
      <w:tr w:rsidR="001F2134" w:rsidRPr="001E1212" w14:paraId="6FA258DF" w14:textId="77777777" w:rsidTr="007C6DBE">
        <w:tc>
          <w:tcPr>
            <w:tcW w:w="2265" w:type="dxa"/>
          </w:tcPr>
          <w:p w14:paraId="4286AAED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65" w:type="dxa"/>
          </w:tcPr>
          <w:p w14:paraId="435824F5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54 (39–68)</w:t>
            </w:r>
          </w:p>
        </w:tc>
        <w:tc>
          <w:tcPr>
            <w:tcW w:w="2266" w:type="dxa"/>
          </w:tcPr>
          <w:p w14:paraId="278EA332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55 (42–67)</w:t>
            </w:r>
          </w:p>
        </w:tc>
        <w:tc>
          <w:tcPr>
            <w:tcW w:w="2266" w:type="dxa"/>
          </w:tcPr>
          <w:p w14:paraId="261786FD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0.728</w:t>
            </w:r>
          </w:p>
        </w:tc>
      </w:tr>
      <w:tr w:rsidR="001F2134" w:rsidRPr="001E1212" w14:paraId="34C21F39" w14:textId="77777777" w:rsidTr="007C6DBE">
        <w:tc>
          <w:tcPr>
            <w:tcW w:w="2265" w:type="dxa"/>
          </w:tcPr>
          <w:p w14:paraId="42384F5C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2265" w:type="dxa"/>
          </w:tcPr>
          <w:p w14:paraId="05494914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34 (33%)</w:t>
            </w:r>
          </w:p>
        </w:tc>
        <w:tc>
          <w:tcPr>
            <w:tcW w:w="2266" w:type="dxa"/>
          </w:tcPr>
          <w:p w14:paraId="678530C5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31 (31%)</w:t>
            </w:r>
          </w:p>
        </w:tc>
        <w:tc>
          <w:tcPr>
            <w:tcW w:w="2266" w:type="dxa"/>
          </w:tcPr>
          <w:p w14:paraId="7BACF1B8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0.763</w:t>
            </w:r>
          </w:p>
        </w:tc>
      </w:tr>
      <w:tr w:rsidR="001F2134" w:rsidRPr="001E1212" w14:paraId="4A6FBED5" w14:textId="77777777" w:rsidTr="007C6DBE">
        <w:tc>
          <w:tcPr>
            <w:tcW w:w="2265" w:type="dxa"/>
          </w:tcPr>
          <w:p w14:paraId="16349F75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lastRenderedPageBreak/>
              <w:t>GCS</w:t>
            </w:r>
          </w:p>
          <w:p w14:paraId="7BD6057F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13-15</w:t>
            </w:r>
          </w:p>
          <w:p w14:paraId="5C9DC99A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9-12</w:t>
            </w:r>
          </w:p>
          <w:p w14:paraId="2C4C0B83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3-8</w:t>
            </w:r>
          </w:p>
        </w:tc>
        <w:tc>
          <w:tcPr>
            <w:tcW w:w="2265" w:type="dxa"/>
          </w:tcPr>
          <w:p w14:paraId="7C627003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</w:p>
          <w:p w14:paraId="6770119B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01 (100%)</w:t>
            </w:r>
          </w:p>
        </w:tc>
        <w:tc>
          <w:tcPr>
            <w:tcW w:w="2266" w:type="dxa"/>
          </w:tcPr>
          <w:p w14:paraId="51606483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</w:p>
          <w:p w14:paraId="79FCE36E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01 (100%)</w:t>
            </w:r>
          </w:p>
        </w:tc>
        <w:tc>
          <w:tcPr>
            <w:tcW w:w="2266" w:type="dxa"/>
          </w:tcPr>
          <w:p w14:paraId="75ADFE1A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</w:p>
          <w:p w14:paraId="2EFA1120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-</w:t>
            </w:r>
          </w:p>
        </w:tc>
      </w:tr>
      <w:tr w:rsidR="001F2134" w:rsidRPr="001E1212" w14:paraId="3D3E5A3C" w14:textId="77777777" w:rsidTr="007C6DBE">
        <w:tc>
          <w:tcPr>
            <w:tcW w:w="2265" w:type="dxa"/>
          </w:tcPr>
          <w:p w14:paraId="3BF8D2C9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Cranial surgery</w:t>
            </w:r>
          </w:p>
          <w:p w14:paraId="53BB47F4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2265" w:type="dxa"/>
          </w:tcPr>
          <w:p w14:paraId="52C43ACC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</w:p>
          <w:p w14:paraId="4D10982C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7 (7%)</w:t>
            </w:r>
          </w:p>
        </w:tc>
        <w:tc>
          <w:tcPr>
            <w:tcW w:w="2266" w:type="dxa"/>
          </w:tcPr>
          <w:p w14:paraId="10AAB7B0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</w:p>
          <w:p w14:paraId="00559D67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4 (4%)</w:t>
            </w:r>
          </w:p>
        </w:tc>
        <w:tc>
          <w:tcPr>
            <w:tcW w:w="2266" w:type="dxa"/>
          </w:tcPr>
          <w:p w14:paraId="6F843050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0.535</w:t>
            </w:r>
          </w:p>
        </w:tc>
      </w:tr>
      <w:tr w:rsidR="001F2134" w:rsidRPr="001E1212" w14:paraId="49466C98" w14:textId="77777777" w:rsidTr="007C6DBE">
        <w:tc>
          <w:tcPr>
            <w:tcW w:w="2265" w:type="dxa"/>
          </w:tcPr>
          <w:p w14:paraId="1C188AB0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CT abnormality</w:t>
            </w:r>
          </w:p>
          <w:p w14:paraId="748D4213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Yes</w:t>
            </w:r>
          </w:p>
          <w:p w14:paraId="6A2CBF52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Uninterpretable</w:t>
            </w:r>
          </w:p>
        </w:tc>
        <w:tc>
          <w:tcPr>
            <w:tcW w:w="2265" w:type="dxa"/>
          </w:tcPr>
          <w:p w14:paraId="51B4A6B2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</w:p>
          <w:p w14:paraId="1A6BE8D0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43 (43%)</w:t>
            </w:r>
          </w:p>
          <w:p w14:paraId="38CF277D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7 (7%)</w:t>
            </w:r>
          </w:p>
        </w:tc>
        <w:tc>
          <w:tcPr>
            <w:tcW w:w="2266" w:type="dxa"/>
          </w:tcPr>
          <w:p w14:paraId="7E2ABB86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</w:p>
          <w:p w14:paraId="48691112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45 (45%)</w:t>
            </w:r>
          </w:p>
          <w:p w14:paraId="01C0B017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5 (5%)</w:t>
            </w:r>
          </w:p>
        </w:tc>
        <w:tc>
          <w:tcPr>
            <w:tcW w:w="2266" w:type="dxa"/>
          </w:tcPr>
          <w:p w14:paraId="58301FF2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0.827</w:t>
            </w:r>
          </w:p>
        </w:tc>
      </w:tr>
      <w:tr w:rsidR="001F2134" w:rsidRPr="001E1212" w14:paraId="563B0F39" w14:textId="77777777" w:rsidTr="007C6DBE">
        <w:tc>
          <w:tcPr>
            <w:tcW w:w="2265" w:type="dxa"/>
          </w:tcPr>
          <w:p w14:paraId="2DC0E05B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ASA class</w:t>
            </w:r>
          </w:p>
          <w:p w14:paraId="5B6BD46E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1</w:t>
            </w:r>
          </w:p>
          <w:p w14:paraId="52C163D7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2</w:t>
            </w:r>
          </w:p>
          <w:p w14:paraId="60200DD0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3</w:t>
            </w:r>
          </w:p>
          <w:p w14:paraId="48BED52E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4</w:t>
            </w:r>
          </w:p>
          <w:p w14:paraId="5C051FC6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Unknown</w:t>
            </w:r>
          </w:p>
        </w:tc>
        <w:tc>
          <w:tcPr>
            <w:tcW w:w="2265" w:type="dxa"/>
          </w:tcPr>
          <w:p w14:paraId="4BA0D582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</w:p>
          <w:p w14:paraId="742BA940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50 (50%)</w:t>
            </w:r>
          </w:p>
          <w:p w14:paraId="4A08F1F6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41 (41%)</w:t>
            </w:r>
          </w:p>
          <w:p w14:paraId="543751FE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7 (7%)</w:t>
            </w:r>
          </w:p>
          <w:p w14:paraId="69515F21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 (&lt;1%)</w:t>
            </w:r>
          </w:p>
          <w:p w14:paraId="71BB575E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2 (2%)</w:t>
            </w:r>
          </w:p>
        </w:tc>
        <w:tc>
          <w:tcPr>
            <w:tcW w:w="2266" w:type="dxa"/>
          </w:tcPr>
          <w:p w14:paraId="3B139DF2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</w:p>
          <w:p w14:paraId="7A9F1CDC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48 (48%)</w:t>
            </w:r>
          </w:p>
          <w:p w14:paraId="45231CDB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42 (42%)</w:t>
            </w:r>
          </w:p>
          <w:p w14:paraId="6F16DDFD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8 (8%)</w:t>
            </w:r>
          </w:p>
          <w:p w14:paraId="5B4F2A58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 (&lt;1%)</w:t>
            </w:r>
          </w:p>
          <w:p w14:paraId="0718607E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2 (2%)</w:t>
            </w:r>
          </w:p>
        </w:tc>
        <w:tc>
          <w:tcPr>
            <w:tcW w:w="2266" w:type="dxa"/>
          </w:tcPr>
          <w:p w14:paraId="4D3A722D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0.991</w:t>
            </w:r>
          </w:p>
        </w:tc>
      </w:tr>
    </w:tbl>
    <w:p w14:paraId="32C3E69C" w14:textId="77777777" w:rsidR="001F2134" w:rsidRPr="001E1212" w:rsidRDefault="001F2134" w:rsidP="001F2134">
      <w:pPr>
        <w:rPr>
          <w:rFonts w:ascii="Times New Roman" w:hAnsi="Times New Roman" w:cs="Times New Roman"/>
          <w:b/>
          <w:bCs/>
          <w:lang w:val="en-US"/>
        </w:rPr>
      </w:pPr>
    </w:p>
    <w:p w14:paraId="2072AD8A" w14:textId="77777777" w:rsidR="001F2134" w:rsidRPr="001E1212" w:rsidRDefault="001F2134" w:rsidP="001F2134">
      <w:pPr>
        <w:rPr>
          <w:rFonts w:ascii="Times New Roman" w:hAnsi="Times New Roman" w:cs="Times New Roman"/>
          <w:b/>
          <w:bCs/>
          <w:lang w:val="en-US"/>
        </w:rPr>
      </w:pPr>
      <w:r w:rsidRPr="001E1212">
        <w:rPr>
          <w:rFonts w:ascii="Times New Roman" w:hAnsi="Times New Roman" w:cs="Times New Roman"/>
          <w:b/>
          <w:bCs/>
          <w:lang w:val="en-US"/>
        </w:rPr>
        <w:t>D) mTBI + ST + systemic injuries (dataset 68 of the 100 imputed datasets)</w:t>
      </w:r>
    </w:p>
    <w:p w14:paraId="6A7849D1" w14:textId="77777777" w:rsidR="001F2134" w:rsidRPr="001E1212" w:rsidRDefault="001F2134" w:rsidP="001F2134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1F2134" w:rsidRPr="001E1212" w14:paraId="14D3D570" w14:textId="77777777" w:rsidTr="007C6DBE">
        <w:tc>
          <w:tcPr>
            <w:tcW w:w="2265" w:type="dxa"/>
          </w:tcPr>
          <w:p w14:paraId="23B4CA18" w14:textId="77777777" w:rsidR="001F2134" w:rsidRPr="001E1212" w:rsidRDefault="001F2134" w:rsidP="007C6DBE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2265" w:type="dxa"/>
          </w:tcPr>
          <w:p w14:paraId="69B9B529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TBI + ST</w:t>
            </w:r>
          </w:p>
        </w:tc>
        <w:tc>
          <w:tcPr>
            <w:tcW w:w="2266" w:type="dxa"/>
          </w:tcPr>
          <w:p w14:paraId="1467D9D0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TBI without ST </w:t>
            </w:r>
          </w:p>
        </w:tc>
        <w:tc>
          <w:tcPr>
            <w:tcW w:w="2266" w:type="dxa"/>
          </w:tcPr>
          <w:p w14:paraId="6F1BB3F6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p-value</w:t>
            </w:r>
          </w:p>
        </w:tc>
      </w:tr>
      <w:tr w:rsidR="001F2134" w:rsidRPr="001E1212" w14:paraId="1490B44F" w14:textId="77777777" w:rsidTr="007C6DBE">
        <w:tc>
          <w:tcPr>
            <w:tcW w:w="2265" w:type="dxa"/>
          </w:tcPr>
          <w:p w14:paraId="1DAFE0E9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65" w:type="dxa"/>
          </w:tcPr>
          <w:p w14:paraId="7F541F76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52 (35–62)</w:t>
            </w:r>
          </w:p>
        </w:tc>
        <w:tc>
          <w:tcPr>
            <w:tcW w:w="2266" w:type="dxa"/>
          </w:tcPr>
          <w:p w14:paraId="5947E362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52 (37–64)</w:t>
            </w:r>
          </w:p>
        </w:tc>
        <w:tc>
          <w:tcPr>
            <w:tcW w:w="2266" w:type="dxa"/>
          </w:tcPr>
          <w:p w14:paraId="35EB07A2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0.691</w:t>
            </w:r>
          </w:p>
        </w:tc>
      </w:tr>
      <w:tr w:rsidR="001F2134" w:rsidRPr="001E1212" w14:paraId="4E9EF21C" w14:textId="77777777" w:rsidTr="007C6DBE">
        <w:tc>
          <w:tcPr>
            <w:tcW w:w="2265" w:type="dxa"/>
          </w:tcPr>
          <w:p w14:paraId="0E62081A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2265" w:type="dxa"/>
          </w:tcPr>
          <w:p w14:paraId="61DD9945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36 (31%)</w:t>
            </w:r>
          </w:p>
        </w:tc>
        <w:tc>
          <w:tcPr>
            <w:tcW w:w="2266" w:type="dxa"/>
          </w:tcPr>
          <w:p w14:paraId="0D4DE561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25 (21%)</w:t>
            </w:r>
          </w:p>
        </w:tc>
        <w:tc>
          <w:tcPr>
            <w:tcW w:w="2266" w:type="dxa"/>
          </w:tcPr>
          <w:p w14:paraId="006570A4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0.137</w:t>
            </w:r>
          </w:p>
        </w:tc>
      </w:tr>
      <w:tr w:rsidR="001F2134" w:rsidRPr="001E1212" w14:paraId="3578D1B3" w14:textId="77777777" w:rsidTr="007C6DBE">
        <w:tc>
          <w:tcPr>
            <w:tcW w:w="2265" w:type="dxa"/>
          </w:tcPr>
          <w:p w14:paraId="42BAEE4B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GCS</w:t>
            </w:r>
          </w:p>
          <w:p w14:paraId="18549E79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13-15</w:t>
            </w:r>
          </w:p>
          <w:p w14:paraId="015038AA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9-12</w:t>
            </w:r>
          </w:p>
          <w:p w14:paraId="7D9A87C7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3-8</w:t>
            </w:r>
          </w:p>
        </w:tc>
        <w:tc>
          <w:tcPr>
            <w:tcW w:w="2265" w:type="dxa"/>
          </w:tcPr>
          <w:p w14:paraId="2C57DC13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</w:p>
          <w:p w14:paraId="41A290CE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18 (100%)</w:t>
            </w:r>
          </w:p>
          <w:p w14:paraId="149A08C1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</w:tcPr>
          <w:p w14:paraId="744E8663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</w:p>
          <w:p w14:paraId="03867F9A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18 (100%)</w:t>
            </w:r>
          </w:p>
          <w:p w14:paraId="59D9DF55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</w:tcPr>
          <w:p w14:paraId="1659960D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</w:p>
          <w:p w14:paraId="05DE1FDB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-</w:t>
            </w:r>
          </w:p>
        </w:tc>
      </w:tr>
      <w:tr w:rsidR="001F2134" w:rsidRPr="001E1212" w14:paraId="28492BEC" w14:textId="77777777" w:rsidTr="007C6DBE">
        <w:tc>
          <w:tcPr>
            <w:tcW w:w="2265" w:type="dxa"/>
          </w:tcPr>
          <w:p w14:paraId="7711A241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Cranial surgery</w:t>
            </w:r>
          </w:p>
        </w:tc>
        <w:tc>
          <w:tcPr>
            <w:tcW w:w="2265" w:type="dxa"/>
          </w:tcPr>
          <w:p w14:paraId="7A8A9CD5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0 (8%)</w:t>
            </w:r>
          </w:p>
        </w:tc>
        <w:tc>
          <w:tcPr>
            <w:tcW w:w="2266" w:type="dxa"/>
          </w:tcPr>
          <w:p w14:paraId="32AF9615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8 (7%)</w:t>
            </w:r>
          </w:p>
        </w:tc>
        <w:tc>
          <w:tcPr>
            <w:tcW w:w="2266" w:type="dxa"/>
          </w:tcPr>
          <w:p w14:paraId="151D8377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0.806</w:t>
            </w:r>
          </w:p>
        </w:tc>
      </w:tr>
      <w:tr w:rsidR="001F2134" w:rsidRPr="001E1212" w14:paraId="3D89A8CF" w14:textId="77777777" w:rsidTr="007C6DBE">
        <w:tc>
          <w:tcPr>
            <w:tcW w:w="2265" w:type="dxa"/>
          </w:tcPr>
          <w:p w14:paraId="1A26BF59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CT abnormality</w:t>
            </w:r>
          </w:p>
          <w:p w14:paraId="5B877F2A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Yes</w:t>
            </w:r>
          </w:p>
          <w:p w14:paraId="7826532F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Uninterpretable</w:t>
            </w:r>
          </w:p>
        </w:tc>
        <w:tc>
          <w:tcPr>
            <w:tcW w:w="2265" w:type="dxa"/>
          </w:tcPr>
          <w:p w14:paraId="7152259C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</w:p>
          <w:p w14:paraId="7779D578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66 (56%)</w:t>
            </w:r>
          </w:p>
          <w:p w14:paraId="17FF49EB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4 (3%)</w:t>
            </w:r>
          </w:p>
        </w:tc>
        <w:tc>
          <w:tcPr>
            <w:tcW w:w="2266" w:type="dxa"/>
          </w:tcPr>
          <w:p w14:paraId="37C37072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</w:p>
          <w:p w14:paraId="5FBDA878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66 (56%)</w:t>
            </w:r>
          </w:p>
          <w:p w14:paraId="09F4E262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5 (4%)</w:t>
            </w:r>
          </w:p>
        </w:tc>
        <w:tc>
          <w:tcPr>
            <w:tcW w:w="2266" w:type="dxa"/>
          </w:tcPr>
          <w:p w14:paraId="129D7477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.000</w:t>
            </w:r>
          </w:p>
        </w:tc>
      </w:tr>
      <w:tr w:rsidR="001F2134" w:rsidRPr="001E1212" w14:paraId="2A394238" w14:textId="77777777" w:rsidTr="007C6DBE">
        <w:tc>
          <w:tcPr>
            <w:tcW w:w="2265" w:type="dxa"/>
          </w:tcPr>
          <w:p w14:paraId="651DF426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ASA class</w:t>
            </w:r>
          </w:p>
          <w:p w14:paraId="492C45AC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1</w:t>
            </w:r>
          </w:p>
          <w:p w14:paraId="4279B897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2</w:t>
            </w:r>
          </w:p>
          <w:p w14:paraId="52AB6247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3</w:t>
            </w:r>
          </w:p>
          <w:p w14:paraId="13E62D70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4</w:t>
            </w:r>
          </w:p>
          <w:p w14:paraId="0069EDE5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Unknown</w:t>
            </w:r>
          </w:p>
        </w:tc>
        <w:tc>
          <w:tcPr>
            <w:tcW w:w="2265" w:type="dxa"/>
          </w:tcPr>
          <w:p w14:paraId="7AD81340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</w:p>
          <w:p w14:paraId="4E676CC5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66 (56%)</w:t>
            </w:r>
          </w:p>
          <w:p w14:paraId="70C4A6CB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41 (35%)</w:t>
            </w:r>
          </w:p>
          <w:p w14:paraId="433FA2CC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7 (6%)</w:t>
            </w:r>
          </w:p>
          <w:p w14:paraId="7B55390F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 (&lt;1%)</w:t>
            </w:r>
          </w:p>
          <w:p w14:paraId="0F7AE332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3 (3%)</w:t>
            </w:r>
          </w:p>
        </w:tc>
        <w:tc>
          <w:tcPr>
            <w:tcW w:w="2266" w:type="dxa"/>
          </w:tcPr>
          <w:p w14:paraId="786ABA9F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</w:p>
          <w:p w14:paraId="31864E37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73 (62%)</w:t>
            </w:r>
          </w:p>
          <w:p w14:paraId="08734F8D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36 (31%)</w:t>
            </w:r>
          </w:p>
          <w:p w14:paraId="4ABF9735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6 (5%)</w:t>
            </w:r>
          </w:p>
          <w:p w14:paraId="3318B4EE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 (&lt;1%)</w:t>
            </w:r>
          </w:p>
          <w:p w14:paraId="55E1DEC8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2 (2%)</w:t>
            </w:r>
          </w:p>
        </w:tc>
        <w:tc>
          <w:tcPr>
            <w:tcW w:w="2266" w:type="dxa"/>
          </w:tcPr>
          <w:p w14:paraId="552C9411" w14:textId="77777777" w:rsidR="001F2134" w:rsidRPr="001E1212" w:rsidRDefault="001F2134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0.906</w:t>
            </w:r>
          </w:p>
        </w:tc>
      </w:tr>
    </w:tbl>
    <w:p w14:paraId="71AE235A" w14:textId="77777777" w:rsidR="001F2134" w:rsidRPr="001E1212" w:rsidRDefault="001F2134" w:rsidP="001F2134">
      <w:pPr>
        <w:rPr>
          <w:rFonts w:ascii="Times New Roman" w:hAnsi="Times New Roman" w:cs="Times New Roman"/>
          <w:lang w:val="en-US"/>
        </w:rPr>
      </w:pPr>
    </w:p>
    <w:p w14:paraId="7E7D3D3B" w14:textId="49CFF879" w:rsidR="002560A1" w:rsidRPr="001E1212" w:rsidRDefault="001F2134">
      <w:pPr>
        <w:rPr>
          <w:rFonts w:ascii="Times New Roman" w:hAnsi="Times New Roman" w:cs="Times New Roman"/>
          <w:lang w:val="en-US"/>
        </w:rPr>
      </w:pPr>
      <w:r w:rsidRPr="001E1212">
        <w:rPr>
          <w:rFonts w:ascii="Times New Roman" w:hAnsi="Times New Roman" w:cs="Times New Roman"/>
          <w:lang w:val="en-US"/>
        </w:rPr>
        <w:t>ASA = American Society of Anesthesiologists; CT = computed tomography; GCS = Glasgow Coma scale; ST = spine trauma</w:t>
      </w:r>
      <w:r w:rsidR="009C12A2">
        <w:rPr>
          <w:rFonts w:ascii="Times New Roman" w:hAnsi="Times New Roman" w:cs="Times New Roman"/>
          <w:lang w:val="en-US"/>
        </w:rPr>
        <w:t>.</w:t>
      </w:r>
    </w:p>
    <w:sectPr w:rsidR="002560A1" w:rsidRPr="001E12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CF2"/>
    <w:rsid w:val="000B033A"/>
    <w:rsid w:val="000F27A2"/>
    <w:rsid w:val="00114FE4"/>
    <w:rsid w:val="001244AA"/>
    <w:rsid w:val="0012597A"/>
    <w:rsid w:val="0013224A"/>
    <w:rsid w:val="00196259"/>
    <w:rsid w:val="001E1212"/>
    <w:rsid w:val="001E5093"/>
    <w:rsid w:val="001F2134"/>
    <w:rsid w:val="00203F91"/>
    <w:rsid w:val="002134EB"/>
    <w:rsid w:val="00253087"/>
    <w:rsid w:val="002560A1"/>
    <w:rsid w:val="002A42D6"/>
    <w:rsid w:val="002B2164"/>
    <w:rsid w:val="002E169A"/>
    <w:rsid w:val="003622DC"/>
    <w:rsid w:val="003B6336"/>
    <w:rsid w:val="003C5EC6"/>
    <w:rsid w:val="003F39AA"/>
    <w:rsid w:val="00420E2E"/>
    <w:rsid w:val="004362C6"/>
    <w:rsid w:val="00485183"/>
    <w:rsid w:val="004B5DD6"/>
    <w:rsid w:val="00511C27"/>
    <w:rsid w:val="00543D7F"/>
    <w:rsid w:val="00555340"/>
    <w:rsid w:val="005659C4"/>
    <w:rsid w:val="0057097C"/>
    <w:rsid w:val="005A6CC8"/>
    <w:rsid w:val="005B15D6"/>
    <w:rsid w:val="005D3F8B"/>
    <w:rsid w:val="005E7C8A"/>
    <w:rsid w:val="00643338"/>
    <w:rsid w:val="00676D15"/>
    <w:rsid w:val="006B3EDC"/>
    <w:rsid w:val="00732B61"/>
    <w:rsid w:val="0076604D"/>
    <w:rsid w:val="007C5D60"/>
    <w:rsid w:val="0082182D"/>
    <w:rsid w:val="00896E7A"/>
    <w:rsid w:val="008A5A45"/>
    <w:rsid w:val="008B6CF2"/>
    <w:rsid w:val="009C12A2"/>
    <w:rsid w:val="009C7F88"/>
    <w:rsid w:val="00A63E32"/>
    <w:rsid w:val="00A80569"/>
    <w:rsid w:val="00AB67E2"/>
    <w:rsid w:val="00AD412B"/>
    <w:rsid w:val="00B4446C"/>
    <w:rsid w:val="00BD1321"/>
    <w:rsid w:val="00BD77EF"/>
    <w:rsid w:val="00C6650B"/>
    <w:rsid w:val="00CA5B69"/>
    <w:rsid w:val="00CE6969"/>
    <w:rsid w:val="00D018E8"/>
    <w:rsid w:val="00D07B72"/>
    <w:rsid w:val="00D14C09"/>
    <w:rsid w:val="00D67A6F"/>
    <w:rsid w:val="00DA28C5"/>
    <w:rsid w:val="00E3396D"/>
    <w:rsid w:val="00E93376"/>
    <w:rsid w:val="00EA5D72"/>
    <w:rsid w:val="00ED4CFA"/>
    <w:rsid w:val="00F00ED1"/>
    <w:rsid w:val="00F05052"/>
    <w:rsid w:val="00F27EBA"/>
    <w:rsid w:val="00F632BB"/>
    <w:rsid w:val="00F83CC1"/>
    <w:rsid w:val="00FA2761"/>
    <w:rsid w:val="00FB0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23BE2D"/>
  <w15:chartTrackingRefBased/>
  <w15:docId w15:val="{120C07E0-A272-A249-B10B-8C967E957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14C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259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229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exander Younsi</cp:lastModifiedBy>
  <cp:revision>65</cp:revision>
  <dcterms:created xsi:type="dcterms:W3CDTF">2022-04-02T19:29:00Z</dcterms:created>
  <dcterms:modified xsi:type="dcterms:W3CDTF">2022-07-28T07:55:00Z</dcterms:modified>
</cp:coreProperties>
</file>